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84025B" w14:textId="0B5CBF0C" w:rsidR="0028187B" w:rsidRDefault="00C67BC8">
      <w:pPr>
        <w:rPr>
          <w:rFonts w:ascii="Times New Roman" w:hAnsi="Times New Roman" w:cs="Times New Roman"/>
          <w:sz w:val="22"/>
          <w:szCs w:val="22"/>
        </w:rPr>
      </w:pPr>
      <w:r w:rsidRPr="00C67BC8">
        <w:rPr>
          <w:rFonts w:ascii="Times New Roman" w:hAnsi="Times New Roman" w:cs="Times New Roman"/>
          <w:sz w:val="22"/>
          <w:szCs w:val="22"/>
        </w:rPr>
        <w:t xml:space="preserve">Supplemental Material. </w:t>
      </w:r>
    </w:p>
    <w:p w14:paraId="0CBCD935" w14:textId="77777777" w:rsidR="00A83C05" w:rsidRDefault="00A83C05">
      <w:pPr>
        <w:rPr>
          <w:rFonts w:ascii="Times New Roman" w:hAnsi="Times New Roman" w:cs="Times New Roman"/>
          <w:sz w:val="22"/>
          <w:szCs w:val="22"/>
        </w:rPr>
      </w:pPr>
    </w:p>
    <w:p w14:paraId="580E0EFD" w14:textId="77777777" w:rsidR="00A83C05" w:rsidRDefault="00A83C05">
      <w:pPr>
        <w:rPr>
          <w:rFonts w:ascii="Times New Roman" w:hAnsi="Times New Roman" w:cs="Times New Roman"/>
          <w:sz w:val="22"/>
          <w:szCs w:val="22"/>
        </w:rPr>
      </w:pPr>
    </w:p>
    <w:p w14:paraId="7D2772AF" w14:textId="4D8E3960" w:rsidR="00A83C05" w:rsidRDefault="00A83C05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l Methods: </w:t>
      </w:r>
    </w:p>
    <w:p w14:paraId="7072F986" w14:textId="77777777" w:rsidR="006923C7" w:rsidRDefault="006923C7">
      <w:pPr>
        <w:rPr>
          <w:rFonts w:ascii="Times New Roman" w:hAnsi="Times New Roman" w:cs="Times New Roman"/>
          <w:sz w:val="22"/>
          <w:szCs w:val="22"/>
        </w:rPr>
      </w:pPr>
    </w:p>
    <w:p w14:paraId="2DE4AB76" w14:textId="5D4D998B" w:rsidR="00A83C05" w:rsidRDefault="00A428AB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pecific </w:t>
      </w:r>
      <w:r w:rsidR="00425395">
        <w:rPr>
          <w:rFonts w:ascii="Times New Roman" w:hAnsi="Times New Roman" w:cs="Times New Roman"/>
          <w:sz w:val="22"/>
          <w:szCs w:val="22"/>
        </w:rPr>
        <w:t>details for Bayesian fitting include:</w:t>
      </w:r>
    </w:p>
    <w:p w14:paraId="2C05C9A5" w14:textId="77777777" w:rsidR="00425395" w:rsidRDefault="00425395">
      <w:pPr>
        <w:rPr>
          <w:rFonts w:ascii="Times New Roman" w:hAnsi="Times New Roman" w:cs="Times New Roman"/>
          <w:sz w:val="22"/>
          <w:szCs w:val="22"/>
        </w:rPr>
      </w:pPr>
    </w:p>
    <w:p w14:paraId="7BC8C8FE" w14:textId="77777777" w:rsidR="00A83C05" w:rsidRPr="00957E0F" w:rsidRDefault="00A83C05" w:rsidP="00A83C05">
      <w:pPr>
        <w:rPr>
          <w:rFonts w:ascii="Times New Roman" w:eastAsia="Times New Roman" w:hAnsi="Times New Roman" w:cs="Times New Roman"/>
          <w:color w:val="212121"/>
        </w:rPr>
      </w:pPr>
      <w:r w:rsidRPr="00957E0F">
        <w:rPr>
          <w:rFonts w:ascii="Times New Roman" w:eastAsia="Times New Roman" w:hAnsi="Times New Roman" w:cs="Times New Roman"/>
          <w:color w:val="212121"/>
        </w:rPr>
        <w:t xml:space="preserve">its = </w:t>
      </w:r>
      <w:proofErr w:type="gramStart"/>
      <w:r w:rsidRPr="00957E0F">
        <w:rPr>
          <w:rFonts w:ascii="Times New Roman" w:eastAsia="Times New Roman" w:hAnsi="Times New Roman" w:cs="Times New Roman"/>
          <w:color w:val="212121"/>
        </w:rPr>
        <w:t>1e4;</w:t>
      </w:r>
      <w:proofErr w:type="gramEnd"/>
    </w:p>
    <w:p w14:paraId="60D3AB5D" w14:textId="77777777" w:rsidR="00A83C05" w:rsidRPr="00957E0F" w:rsidRDefault="00A83C05" w:rsidP="00A83C05">
      <w:pPr>
        <w:rPr>
          <w:rFonts w:ascii="Times New Roman" w:eastAsia="Times New Roman" w:hAnsi="Times New Roman" w:cs="Times New Roman"/>
          <w:color w:val="212121"/>
        </w:rPr>
      </w:pPr>
      <w:proofErr w:type="spellStart"/>
      <w:r w:rsidRPr="00957E0F">
        <w:rPr>
          <w:rFonts w:ascii="Times New Roman" w:eastAsia="Times New Roman" w:hAnsi="Times New Roman" w:cs="Times New Roman"/>
          <w:color w:val="212121"/>
        </w:rPr>
        <w:t>rician</w:t>
      </w:r>
      <w:proofErr w:type="spellEnd"/>
      <w:r w:rsidRPr="00957E0F">
        <w:rPr>
          <w:rFonts w:ascii="Times New Roman" w:eastAsia="Times New Roman" w:hAnsi="Times New Roman" w:cs="Times New Roman"/>
          <w:color w:val="212121"/>
        </w:rPr>
        <w:t xml:space="preserve"> = </w:t>
      </w:r>
      <w:proofErr w:type="gramStart"/>
      <w:r w:rsidRPr="00957E0F">
        <w:rPr>
          <w:rFonts w:ascii="Times New Roman" w:eastAsia="Times New Roman" w:hAnsi="Times New Roman" w:cs="Times New Roman"/>
          <w:color w:val="212121"/>
        </w:rPr>
        <w:t>false;</w:t>
      </w:r>
      <w:proofErr w:type="gramEnd"/>
    </w:p>
    <w:p w14:paraId="3361E8A0" w14:textId="77777777" w:rsidR="00A83C05" w:rsidRPr="00957E0F" w:rsidRDefault="00A83C05" w:rsidP="00A83C05">
      <w:pPr>
        <w:rPr>
          <w:rFonts w:ascii="Times New Roman" w:eastAsia="Times New Roman" w:hAnsi="Times New Roman" w:cs="Times New Roman"/>
          <w:color w:val="212121"/>
        </w:rPr>
      </w:pPr>
      <w:r w:rsidRPr="00957E0F">
        <w:rPr>
          <w:rFonts w:ascii="Times New Roman" w:eastAsia="Times New Roman" w:hAnsi="Times New Roman" w:cs="Times New Roman"/>
          <w:color w:val="212121"/>
        </w:rPr>
        <w:t>prior = {'flat','</w:t>
      </w:r>
      <w:proofErr w:type="spellStart"/>
      <w:r w:rsidRPr="00957E0F">
        <w:rPr>
          <w:rFonts w:ascii="Times New Roman" w:eastAsia="Times New Roman" w:hAnsi="Times New Roman" w:cs="Times New Roman"/>
          <w:color w:val="212121"/>
        </w:rPr>
        <w:t>lognorm</w:t>
      </w:r>
      <w:proofErr w:type="spellEnd"/>
      <w:r w:rsidRPr="00957E0F">
        <w:rPr>
          <w:rFonts w:ascii="Times New Roman" w:eastAsia="Times New Roman" w:hAnsi="Times New Roman" w:cs="Times New Roman"/>
          <w:color w:val="212121"/>
        </w:rPr>
        <w:t>','</w:t>
      </w:r>
      <w:proofErr w:type="spellStart"/>
      <w:r w:rsidRPr="00957E0F">
        <w:rPr>
          <w:rFonts w:ascii="Times New Roman" w:eastAsia="Times New Roman" w:hAnsi="Times New Roman" w:cs="Times New Roman"/>
          <w:color w:val="212121"/>
        </w:rPr>
        <w:t>lognorm</w:t>
      </w:r>
      <w:proofErr w:type="spellEnd"/>
      <w:r w:rsidRPr="00957E0F">
        <w:rPr>
          <w:rFonts w:ascii="Times New Roman" w:eastAsia="Times New Roman" w:hAnsi="Times New Roman" w:cs="Times New Roman"/>
          <w:color w:val="212121"/>
        </w:rPr>
        <w:t>','flat'</w:t>
      </w:r>
      <w:proofErr w:type="gramStart"/>
      <w:r w:rsidRPr="00957E0F">
        <w:rPr>
          <w:rFonts w:ascii="Times New Roman" w:eastAsia="Times New Roman" w:hAnsi="Times New Roman" w:cs="Times New Roman"/>
          <w:color w:val="212121"/>
        </w:rPr>
        <w:t>};</w:t>
      </w:r>
      <w:proofErr w:type="gramEnd"/>
    </w:p>
    <w:p w14:paraId="4E2613CC" w14:textId="77777777" w:rsidR="00A83C05" w:rsidRPr="00957E0F" w:rsidRDefault="00A83C05" w:rsidP="00A83C05">
      <w:pPr>
        <w:rPr>
          <w:rFonts w:ascii="Times New Roman" w:eastAsia="Times New Roman" w:hAnsi="Times New Roman" w:cs="Times New Roman"/>
          <w:color w:val="212121"/>
        </w:rPr>
      </w:pPr>
      <w:r w:rsidRPr="00957E0F">
        <w:rPr>
          <w:rFonts w:ascii="Times New Roman" w:eastAsia="Times New Roman" w:hAnsi="Times New Roman" w:cs="Times New Roman"/>
          <w:color w:val="212121"/>
        </w:rPr>
        <w:t xml:space="preserve">burns = </w:t>
      </w:r>
      <w:proofErr w:type="gramStart"/>
      <w:r w:rsidRPr="00957E0F">
        <w:rPr>
          <w:rFonts w:ascii="Times New Roman" w:eastAsia="Times New Roman" w:hAnsi="Times New Roman" w:cs="Times New Roman"/>
          <w:color w:val="212121"/>
        </w:rPr>
        <w:t>2000;</w:t>
      </w:r>
      <w:proofErr w:type="gramEnd"/>
    </w:p>
    <w:p w14:paraId="25D25280" w14:textId="77777777" w:rsidR="00A83C05" w:rsidRPr="00957E0F" w:rsidRDefault="00A83C05" w:rsidP="00A83C05">
      <w:pPr>
        <w:rPr>
          <w:rFonts w:ascii="Times New Roman" w:eastAsia="Times New Roman" w:hAnsi="Times New Roman" w:cs="Times New Roman"/>
          <w:color w:val="212121"/>
        </w:rPr>
      </w:pPr>
      <w:proofErr w:type="spellStart"/>
      <w:r w:rsidRPr="00957E0F">
        <w:rPr>
          <w:rFonts w:ascii="Times New Roman" w:eastAsia="Times New Roman" w:hAnsi="Times New Roman" w:cs="Times New Roman"/>
          <w:color w:val="212121"/>
        </w:rPr>
        <w:t>meanonly</w:t>
      </w:r>
      <w:proofErr w:type="spellEnd"/>
      <w:r w:rsidRPr="00957E0F">
        <w:rPr>
          <w:rFonts w:ascii="Times New Roman" w:eastAsia="Times New Roman" w:hAnsi="Times New Roman" w:cs="Times New Roman"/>
          <w:color w:val="212121"/>
        </w:rPr>
        <w:t xml:space="preserve"> = </w:t>
      </w:r>
      <w:proofErr w:type="gramStart"/>
      <w:r w:rsidRPr="00957E0F">
        <w:rPr>
          <w:rFonts w:ascii="Times New Roman" w:eastAsia="Times New Roman" w:hAnsi="Times New Roman" w:cs="Times New Roman"/>
          <w:color w:val="212121"/>
        </w:rPr>
        <w:t>false;</w:t>
      </w:r>
      <w:proofErr w:type="gramEnd"/>
    </w:p>
    <w:p w14:paraId="6AA94BAB" w14:textId="77777777" w:rsidR="00A83C05" w:rsidRPr="00C67BC8" w:rsidRDefault="00A83C05">
      <w:pPr>
        <w:rPr>
          <w:rFonts w:ascii="Times New Roman" w:hAnsi="Times New Roman" w:cs="Times New Roman"/>
          <w:sz w:val="22"/>
          <w:szCs w:val="22"/>
        </w:rPr>
      </w:pPr>
    </w:p>
    <w:p w14:paraId="0019D846" w14:textId="7A8AAFA5" w:rsidR="00C67BC8" w:rsidRPr="00C67BC8" w:rsidRDefault="00C67BC8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86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81"/>
        <w:gridCol w:w="1521"/>
        <w:gridCol w:w="1542"/>
        <w:gridCol w:w="1525"/>
        <w:gridCol w:w="1571"/>
      </w:tblGrid>
      <w:tr w:rsidR="00C67BC8" w:rsidRPr="00C67BC8" w14:paraId="0A354B19" w14:textId="77777777" w:rsidTr="00084B01">
        <w:trPr>
          <w:trHeight w:val="144"/>
        </w:trPr>
        <w:tc>
          <w:tcPr>
            <w:tcW w:w="8640" w:type="dxa"/>
            <w:gridSpan w:val="5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5E41639" w14:textId="0C0CAC2C" w:rsidR="00C67BC8" w:rsidRPr="00C67BC8" w:rsidRDefault="00C67BC8" w:rsidP="00C67BC8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Table S1</w:t>
            </w:r>
            <w:r w:rsidRPr="00C67B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Within-subject coefficient of variation of slice-wise resolved IVIM parameters for each spinal segment. </w:t>
            </w:r>
          </w:p>
        </w:tc>
      </w:tr>
      <w:tr w:rsidR="00C67BC8" w:rsidRPr="00C67BC8" w14:paraId="2DDA7837" w14:textId="77777777" w:rsidTr="00084B01">
        <w:trPr>
          <w:trHeight w:val="144"/>
        </w:trPr>
        <w:tc>
          <w:tcPr>
            <w:tcW w:w="864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2DDE402" w14:textId="77777777" w:rsidR="00C67BC8" w:rsidRPr="00C67BC8" w:rsidRDefault="00C67BC8" w:rsidP="00C67BC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Intra-session (Slice-resolved) </w:t>
            </w:r>
          </w:p>
          <w:p w14:paraId="3580EB95" w14:textId="77777777" w:rsidR="00C67BC8" w:rsidRPr="00C67BC8" w:rsidRDefault="00C67BC8" w:rsidP="00C67BC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WS-CV (%)</w:t>
            </w:r>
          </w:p>
        </w:tc>
      </w:tr>
      <w:tr w:rsidR="00C67BC8" w:rsidRPr="00C67BC8" w14:paraId="681861AD" w14:textId="77777777" w:rsidTr="00084B01">
        <w:trPr>
          <w:trHeight w:val="144"/>
        </w:trPr>
        <w:tc>
          <w:tcPr>
            <w:tcW w:w="24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429B97" w14:textId="77777777" w:rsidR="00C67BC8" w:rsidRPr="00C67BC8" w:rsidRDefault="00C67BC8" w:rsidP="00C67BC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57BFE1" w14:textId="77777777" w:rsidR="00C67BC8" w:rsidRPr="00C67BC8" w:rsidRDefault="00C67BC8" w:rsidP="00C67BC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f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68F447" w14:textId="77777777" w:rsidR="00C67BC8" w:rsidRPr="00C67BC8" w:rsidRDefault="00C67BC8" w:rsidP="00C67BC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D*</w:t>
            </w:r>
          </w:p>
        </w:tc>
        <w:tc>
          <w:tcPr>
            <w:tcW w:w="1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7023F5" w14:textId="77777777" w:rsidR="00C67BC8" w:rsidRPr="00C67BC8" w:rsidRDefault="00C67BC8" w:rsidP="00C67BC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D</w:t>
            </w:r>
          </w:p>
        </w:tc>
        <w:tc>
          <w:tcPr>
            <w:tcW w:w="15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203184" w14:textId="77777777" w:rsidR="00C67BC8" w:rsidRPr="00C67BC8" w:rsidRDefault="00C67BC8" w:rsidP="00C67BC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fD</w:t>
            </w:r>
            <w:proofErr w:type="spellEnd"/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*</w:t>
            </w:r>
          </w:p>
        </w:tc>
      </w:tr>
      <w:tr w:rsidR="00C67BC8" w:rsidRPr="00C67BC8" w14:paraId="59220665" w14:textId="77777777" w:rsidTr="00084B01">
        <w:trPr>
          <w:trHeight w:val="144"/>
        </w:trPr>
        <w:tc>
          <w:tcPr>
            <w:tcW w:w="864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682A0E" w14:textId="77777777" w:rsidR="00C67BC8" w:rsidRPr="00C67BC8" w:rsidRDefault="00C67BC8" w:rsidP="00C67BC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2"/>
                <w:szCs w:val="22"/>
              </w:rPr>
              <w:t>L1</w:t>
            </w:r>
          </w:p>
        </w:tc>
      </w:tr>
      <w:tr w:rsidR="00C67BC8" w:rsidRPr="00C67BC8" w14:paraId="74F5A378" w14:textId="77777777" w:rsidTr="00084B01">
        <w:trPr>
          <w:trHeight w:val="144"/>
        </w:trPr>
        <w:tc>
          <w:tcPr>
            <w:tcW w:w="248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5C2A16" w14:textId="1C7673AC" w:rsidR="00C67BC8" w:rsidRPr="00C67BC8" w:rsidRDefault="00C67BC8" w:rsidP="00C67BC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1-step</w:t>
            </w:r>
            <w:r w:rsidR="00E90866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NLLS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735DB" w14:textId="77777777" w:rsidR="00C67BC8" w:rsidRPr="00C67BC8" w:rsidRDefault="00C67BC8" w:rsidP="00C67BC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21.9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9DE51" w14:textId="77777777" w:rsidR="00C67BC8" w:rsidRPr="00C67BC8" w:rsidRDefault="00C67BC8" w:rsidP="00C67BC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72.6</w:t>
            </w:r>
          </w:p>
        </w:tc>
        <w:tc>
          <w:tcPr>
            <w:tcW w:w="15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26F0A" w14:textId="77777777" w:rsidR="00C67BC8" w:rsidRPr="00C67BC8" w:rsidRDefault="00C67BC8" w:rsidP="00C67BC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5.8</w:t>
            </w:r>
          </w:p>
        </w:tc>
        <w:tc>
          <w:tcPr>
            <w:tcW w:w="15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AB385" w14:textId="77777777" w:rsidR="00C67BC8" w:rsidRPr="00C67BC8" w:rsidRDefault="00C67BC8" w:rsidP="00C67BC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67.9</w:t>
            </w:r>
          </w:p>
        </w:tc>
      </w:tr>
      <w:tr w:rsidR="00084B01" w:rsidRPr="00C67BC8" w14:paraId="0A4C007A" w14:textId="77777777" w:rsidTr="00084B01">
        <w:trPr>
          <w:trHeight w:val="144"/>
        </w:trPr>
        <w:tc>
          <w:tcPr>
            <w:tcW w:w="248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8D2E9A" w14:textId="4667F648" w:rsidR="00084B01" w:rsidRPr="00C67BC8" w:rsidRDefault="00084B01" w:rsidP="00084B0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2-step </w:t>
            </w:r>
            <w:r w:rsidR="00E90866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NLLS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19519" w14:textId="5849A19E" w:rsidR="00084B01" w:rsidRPr="00C67BC8" w:rsidRDefault="00084B01" w:rsidP="00084B0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21.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1C10A" w14:textId="30ACA2DA" w:rsidR="00084B01" w:rsidRPr="00C67BC8" w:rsidRDefault="00084B01" w:rsidP="00084B0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63.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77820" w14:textId="40CEE3BE" w:rsidR="00084B01" w:rsidRPr="00C67BC8" w:rsidRDefault="00084B01" w:rsidP="00084B0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6.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80EC9" w14:textId="1686CA6E" w:rsidR="00084B01" w:rsidRPr="00C67BC8" w:rsidRDefault="00084B01" w:rsidP="00084B0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59.9</w:t>
            </w:r>
          </w:p>
        </w:tc>
      </w:tr>
      <w:tr w:rsidR="00084B01" w:rsidRPr="00C67BC8" w14:paraId="320F1E13" w14:textId="77777777" w:rsidTr="00084B01">
        <w:trPr>
          <w:trHeight w:val="144"/>
        </w:trPr>
        <w:tc>
          <w:tcPr>
            <w:tcW w:w="248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BAF86D" w14:textId="1D600226" w:rsidR="00084B01" w:rsidRPr="00C67BC8" w:rsidRDefault="00084B01" w:rsidP="00084B0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3-step</w:t>
            </w:r>
            <w:r w:rsidR="00E90866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NLLS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D9389A" w14:textId="319FD342" w:rsidR="00084B01" w:rsidRPr="00C67BC8" w:rsidRDefault="00084B01" w:rsidP="00084B0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17.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D3EF8" w14:textId="5B785FDE" w:rsidR="00084B01" w:rsidRPr="00C67BC8" w:rsidRDefault="00084B01" w:rsidP="00084B0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45.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456D77" w14:textId="3402C022" w:rsidR="00084B01" w:rsidRPr="00C67BC8" w:rsidRDefault="00084B01" w:rsidP="00084B0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5.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8518A3" w14:textId="6891B530" w:rsidR="00084B01" w:rsidRPr="00C67BC8" w:rsidRDefault="00084B01" w:rsidP="00084B0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49.3</w:t>
            </w:r>
          </w:p>
        </w:tc>
      </w:tr>
      <w:tr w:rsidR="00C67BC8" w:rsidRPr="00C67BC8" w14:paraId="745A108E" w14:textId="77777777" w:rsidTr="00084B01">
        <w:trPr>
          <w:trHeight w:val="144"/>
        </w:trPr>
        <w:tc>
          <w:tcPr>
            <w:tcW w:w="24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019838" w14:textId="1BC4241E" w:rsidR="00C67BC8" w:rsidRPr="00C67BC8" w:rsidRDefault="00084B01" w:rsidP="00C67BC8">
            <w:pPr>
              <w:tabs>
                <w:tab w:val="left" w:pos="2143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ayesian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39639A" w14:textId="74310E3B" w:rsidR="00C67BC8" w:rsidRPr="00C67BC8" w:rsidRDefault="002436C5" w:rsidP="00C67BC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7.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AEDAD2" w14:textId="12F3F933" w:rsidR="00C67BC8" w:rsidRPr="00C67BC8" w:rsidRDefault="002436C5" w:rsidP="00C67BC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3.2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0D75E3" w14:textId="0F9F1404" w:rsidR="00C67BC8" w:rsidRPr="00C67BC8" w:rsidRDefault="002436C5" w:rsidP="00C67BC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1.4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70903C" w14:textId="789C46B7" w:rsidR="00C67BC8" w:rsidRPr="00C67BC8" w:rsidRDefault="002436C5" w:rsidP="00C67BC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3.7</w:t>
            </w:r>
          </w:p>
        </w:tc>
      </w:tr>
      <w:tr w:rsidR="00C67BC8" w:rsidRPr="00C67BC8" w14:paraId="54C69CAE" w14:textId="77777777" w:rsidTr="00084B01">
        <w:trPr>
          <w:trHeight w:val="144"/>
        </w:trPr>
        <w:tc>
          <w:tcPr>
            <w:tcW w:w="864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3A11B8" w14:textId="77777777" w:rsidR="00C67BC8" w:rsidRPr="00C67BC8" w:rsidRDefault="00C67BC8" w:rsidP="00C67BC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2"/>
                <w:szCs w:val="22"/>
              </w:rPr>
              <w:t>L2</w:t>
            </w:r>
          </w:p>
        </w:tc>
      </w:tr>
      <w:tr w:rsidR="00C67BC8" w:rsidRPr="00C67BC8" w14:paraId="573F4083" w14:textId="77777777" w:rsidTr="00084B01">
        <w:trPr>
          <w:trHeight w:val="144"/>
        </w:trPr>
        <w:tc>
          <w:tcPr>
            <w:tcW w:w="248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759B12" w14:textId="073F250E" w:rsidR="00C67BC8" w:rsidRPr="00C67BC8" w:rsidRDefault="00C67BC8" w:rsidP="00C67BC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1-step</w:t>
            </w:r>
            <w:r w:rsidR="00E90866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NLLS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AF5E7" w14:textId="77777777" w:rsidR="00C67BC8" w:rsidRPr="00C67BC8" w:rsidRDefault="00C67BC8" w:rsidP="00C67BC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20.7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87C22" w14:textId="77777777" w:rsidR="00C67BC8" w:rsidRPr="00C67BC8" w:rsidRDefault="00C67BC8" w:rsidP="00C67BC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39.6</w:t>
            </w:r>
          </w:p>
        </w:tc>
        <w:tc>
          <w:tcPr>
            <w:tcW w:w="15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ED654" w14:textId="77777777" w:rsidR="00C67BC8" w:rsidRPr="00C67BC8" w:rsidRDefault="00C67BC8" w:rsidP="00C67BC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2.8</w:t>
            </w:r>
          </w:p>
        </w:tc>
        <w:tc>
          <w:tcPr>
            <w:tcW w:w="15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13446" w14:textId="77777777" w:rsidR="00C67BC8" w:rsidRPr="00C67BC8" w:rsidRDefault="00C67BC8" w:rsidP="00C67BC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34.6</w:t>
            </w:r>
          </w:p>
        </w:tc>
      </w:tr>
      <w:tr w:rsidR="00084B01" w:rsidRPr="00C67BC8" w14:paraId="7FB04CAA" w14:textId="77777777" w:rsidTr="00084B01">
        <w:trPr>
          <w:trHeight w:val="144"/>
        </w:trPr>
        <w:tc>
          <w:tcPr>
            <w:tcW w:w="248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9ACEB0" w14:textId="1C7D34DF" w:rsidR="00084B01" w:rsidRPr="00C67BC8" w:rsidRDefault="00084B01" w:rsidP="00084B0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2-step </w:t>
            </w:r>
            <w:r w:rsidR="00E90866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NLLS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7FB65" w14:textId="17DDFC71" w:rsidR="00084B01" w:rsidRPr="00C67BC8" w:rsidRDefault="00084B01" w:rsidP="00084B0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14.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43A24" w14:textId="0291FCD4" w:rsidR="00084B01" w:rsidRPr="00C67BC8" w:rsidRDefault="00084B01" w:rsidP="00084B0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27.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758DD" w14:textId="60F667A6" w:rsidR="00084B01" w:rsidRPr="00C67BC8" w:rsidRDefault="00084B01" w:rsidP="00084B0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2.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8CB69" w14:textId="77D337DE" w:rsidR="00084B01" w:rsidRPr="00C67BC8" w:rsidRDefault="00084B01" w:rsidP="00084B0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28.6</w:t>
            </w:r>
          </w:p>
        </w:tc>
      </w:tr>
      <w:tr w:rsidR="00084B01" w:rsidRPr="00C67BC8" w14:paraId="08A59B15" w14:textId="77777777" w:rsidTr="00084B01">
        <w:trPr>
          <w:trHeight w:val="144"/>
        </w:trPr>
        <w:tc>
          <w:tcPr>
            <w:tcW w:w="248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7A0793" w14:textId="0A621DFD" w:rsidR="00084B01" w:rsidRPr="00C67BC8" w:rsidRDefault="00084B01" w:rsidP="00084B0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3-step</w:t>
            </w:r>
            <w:r w:rsidR="00E90866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NLLS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8168F2" w14:textId="63B6C046" w:rsidR="00084B01" w:rsidRPr="00C67BC8" w:rsidRDefault="00084B01" w:rsidP="00084B0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13.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A3DDE4" w14:textId="74FB1851" w:rsidR="00084B01" w:rsidRPr="00C67BC8" w:rsidRDefault="00084B01" w:rsidP="00084B0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20.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841C5E" w14:textId="5FE0C1ED" w:rsidR="00084B01" w:rsidRPr="00C67BC8" w:rsidRDefault="00084B01" w:rsidP="00084B0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2.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40FFE3" w14:textId="4C7C8D85" w:rsidR="00084B01" w:rsidRPr="00C67BC8" w:rsidRDefault="00084B01" w:rsidP="00084B0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24.7</w:t>
            </w:r>
          </w:p>
        </w:tc>
      </w:tr>
      <w:tr w:rsidR="00C67BC8" w:rsidRPr="00C67BC8" w14:paraId="6D20EACA" w14:textId="77777777" w:rsidTr="00084B01">
        <w:trPr>
          <w:trHeight w:val="144"/>
        </w:trPr>
        <w:tc>
          <w:tcPr>
            <w:tcW w:w="24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3B3298" w14:textId="1FAE0BE2" w:rsidR="00C67BC8" w:rsidRPr="00C67BC8" w:rsidRDefault="00084B01" w:rsidP="00C67BC8">
            <w:pPr>
              <w:tabs>
                <w:tab w:val="left" w:pos="2143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ayesian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10D35F" w14:textId="79CFC38A" w:rsidR="00C67BC8" w:rsidRPr="00C67BC8" w:rsidRDefault="002436C5" w:rsidP="00C67BC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8.9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89E1C4" w14:textId="0CFBE1FE" w:rsidR="00C67BC8" w:rsidRPr="00C67BC8" w:rsidRDefault="002436C5" w:rsidP="00C67BC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6.2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A6F897" w14:textId="53E056DA" w:rsidR="00C67BC8" w:rsidRPr="00C67BC8" w:rsidRDefault="002436C5" w:rsidP="00C67BC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.8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9B9145" w14:textId="63DDC84E" w:rsidR="00C67BC8" w:rsidRPr="00C67BC8" w:rsidRDefault="002436C5" w:rsidP="00C67BC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6.9</w:t>
            </w:r>
          </w:p>
        </w:tc>
      </w:tr>
      <w:tr w:rsidR="00C67BC8" w:rsidRPr="00C67BC8" w14:paraId="77DE355F" w14:textId="77777777" w:rsidTr="00084B01">
        <w:trPr>
          <w:trHeight w:val="144"/>
        </w:trPr>
        <w:tc>
          <w:tcPr>
            <w:tcW w:w="864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DC48B6" w14:textId="77777777" w:rsidR="00C67BC8" w:rsidRPr="00C67BC8" w:rsidRDefault="00C67BC8" w:rsidP="00C67BC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2"/>
                <w:szCs w:val="22"/>
              </w:rPr>
              <w:t>L3</w:t>
            </w:r>
          </w:p>
        </w:tc>
      </w:tr>
      <w:tr w:rsidR="00C67BC8" w:rsidRPr="00C67BC8" w14:paraId="6A728779" w14:textId="77777777" w:rsidTr="00084B01">
        <w:trPr>
          <w:trHeight w:val="144"/>
        </w:trPr>
        <w:tc>
          <w:tcPr>
            <w:tcW w:w="248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B273C0" w14:textId="7125379E" w:rsidR="00C67BC8" w:rsidRPr="00C67BC8" w:rsidRDefault="00C67BC8" w:rsidP="00C67BC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1-step</w:t>
            </w:r>
            <w:r w:rsidR="00E90866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NLLS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F5881" w14:textId="77777777" w:rsidR="00C67BC8" w:rsidRPr="00C67BC8" w:rsidRDefault="00C67BC8" w:rsidP="00C67BC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26.1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318D7" w14:textId="77777777" w:rsidR="00C67BC8" w:rsidRPr="00C67BC8" w:rsidRDefault="00C67BC8" w:rsidP="00C67BC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38.4</w:t>
            </w:r>
          </w:p>
        </w:tc>
        <w:tc>
          <w:tcPr>
            <w:tcW w:w="15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CD0FD" w14:textId="77777777" w:rsidR="00C67BC8" w:rsidRPr="00C67BC8" w:rsidRDefault="00C67BC8" w:rsidP="00C67BC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5.1</w:t>
            </w:r>
          </w:p>
        </w:tc>
        <w:tc>
          <w:tcPr>
            <w:tcW w:w="15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A4E82" w14:textId="77777777" w:rsidR="00C67BC8" w:rsidRPr="00C67BC8" w:rsidRDefault="00C67BC8" w:rsidP="00C67BC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30.9</w:t>
            </w:r>
          </w:p>
        </w:tc>
      </w:tr>
      <w:tr w:rsidR="00084B01" w:rsidRPr="00C67BC8" w14:paraId="369E6D6E" w14:textId="77777777" w:rsidTr="00084B01">
        <w:trPr>
          <w:trHeight w:val="144"/>
        </w:trPr>
        <w:tc>
          <w:tcPr>
            <w:tcW w:w="248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C41A47" w14:textId="3BD397E4" w:rsidR="00084B01" w:rsidRPr="00C67BC8" w:rsidRDefault="00084B01" w:rsidP="00084B0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2-step</w:t>
            </w:r>
            <w:r w:rsidR="00E90866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NLLS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0F027" w14:textId="02D5BB38" w:rsidR="00084B01" w:rsidRPr="00C67BC8" w:rsidRDefault="00084B01" w:rsidP="00084B0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21.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A0A9F" w14:textId="1C01E4C5" w:rsidR="00084B01" w:rsidRPr="00C67BC8" w:rsidRDefault="00084B01" w:rsidP="00084B0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33.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63261" w14:textId="3DF2E1ED" w:rsidR="00084B01" w:rsidRPr="00C67BC8" w:rsidRDefault="00084B01" w:rsidP="00084B0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4.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78B0D" w14:textId="7AE4CBED" w:rsidR="00084B01" w:rsidRPr="00C67BC8" w:rsidRDefault="00084B01" w:rsidP="00084B0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29.7</w:t>
            </w:r>
          </w:p>
        </w:tc>
      </w:tr>
      <w:tr w:rsidR="00084B01" w:rsidRPr="00C67BC8" w14:paraId="62B64916" w14:textId="77777777" w:rsidTr="00084B01">
        <w:trPr>
          <w:trHeight w:val="144"/>
        </w:trPr>
        <w:tc>
          <w:tcPr>
            <w:tcW w:w="248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D8EA87" w14:textId="3F76EA75" w:rsidR="00084B01" w:rsidRPr="00C67BC8" w:rsidRDefault="00084B01" w:rsidP="00084B0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3-step</w:t>
            </w:r>
            <w:r w:rsidR="00E90866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NLLS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AA2783" w14:textId="0CC9E79A" w:rsidR="00084B01" w:rsidRPr="00C67BC8" w:rsidRDefault="00084B01" w:rsidP="00084B0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17.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BAD123" w14:textId="38C6AFCD" w:rsidR="00084B01" w:rsidRPr="00C67BC8" w:rsidRDefault="00084B01" w:rsidP="00084B0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17.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F611FE" w14:textId="39530F6F" w:rsidR="00084B01" w:rsidRPr="00C67BC8" w:rsidRDefault="00084B01" w:rsidP="00084B0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4.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1D14DD" w14:textId="4283E57F" w:rsidR="00084B01" w:rsidRPr="00C67BC8" w:rsidRDefault="00084B01" w:rsidP="00084B0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20.1</w:t>
            </w:r>
          </w:p>
        </w:tc>
      </w:tr>
      <w:tr w:rsidR="00C67BC8" w:rsidRPr="00C67BC8" w14:paraId="4A1EC217" w14:textId="77777777" w:rsidTr="00084B01">
        <w:trPr>
          <w:trHeight w:val="144"/>
        </w:trPr>
        <w:tc>
          <w:tcPr>
            <w:tcW w:w="24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1EB2ED" w14:textId="570A790E" w:rsidR="00C67BC8" w:rsidRPr="00C67BC8" w:rsidRDefault="00084B01" w:rsidP="00C67BC8">
            <w:pPr>
              <w:tabs>
                <w:tab w:val="left" w:pos="2143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ayesian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C2F115" w14:textId="3F70D1C8" w:rsidR="00C67BC8" w:rsidRPr="00C67BC8" w:rsidRDefault="00606D09" w:rsidP="00C67BC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9.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A79B4D" w14:textId="4B514D60" w:rsidR="00C67BC8" w:rsidRPr="00C67BC8" w:rsidRDefault="00606D09" w:rsidP="00C67BC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0.6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FDCFA9" w14:textId="5C96D46E" w:rsidR="00C67BC8" w:rsidRPr="00C67BC8" w:rsidRDefault="00606D09" w:rsidP="00C67BC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3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145571" w14:textId="09CB3DCE" w:rsidR="00C67BC8" w:rsidRPr="00C67BC8" w:rsidRDefault="00606D09" w:rsidP="00C67BC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7.1</w:t>
            </w:r>
          </w:p>
        </w:tc>
      </w:tr>
      <w:tr w:rsidR="00C67BC8" w:rsidRPr="00C67BC8" w14:paraId="034E9F52" w14:textId="77777777" w:rsidTr="00084B01">
        <w:trPr>
          <w:trHeight w:val="144"/>
        </w:trPr>
        <w:tc>
          <w:tcPr>
            <w:tcW w:w="864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08D7E1" w14:textId="77777777" w:rsidR="00C67BC8" w:rsidRPr="00C67BC8" w:rsidRDefault="00C67BC8" w:rsidP="00C67BC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2"/>
                <w:szCs w:val="22"/>
              </w:rPr>
              <w:t>L4</w:t>
            </w:r>
          </w:p>
        </w:tc>
      </w:tr>
      <w:tr w:rsidR="00C67BC8" w:rsidRPr="00C67BC8" w14:paraId="505C2FB4" w14:textId="77777777" w:rsidTr="00084B01">
        <w:trPr>
          <w:trHeight w:val="144"/>
        </w:trPr>
        <w:tc>
          <w:tcPr>
            <w:tcW w:w="248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42B253" w14:textId="500D622B" w:rsidR="00C67BC8" w:rsidRPr="00C67BC8" w:rsidRDefault="00C67BC8" w:rsidP="00C67BC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1-step</w:t>
            </w:r>
            <w:r w:rsidR="00E90866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NLLS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01A6E" w14:textId="77777777" w:rsidR="00C67BC8" w:rsidRPr="00C67BC8" w:rsidRDefault="00C67BC8" w:rsidP="00C67BC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14.5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2DDAE" w14:textId="77777777" w:rsidR="00C67BC8" w:rsidRPr="00C67BC8" w:rsidRDefault="00C67BC8" w:rsidP="00C67BC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34.4</w:t>
            </w:r>
          </w:p>
        </w:tc>
        <w:tc>
          <w:tcPr>
            <w:tcW w:w="15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F2F75" w14:textId="77777777" w:rsidR="00C67BC8" w:rsidRPr="00C67BC8" w:rsidRDefault="00C67BC8" w:rsidP="00C67BC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4.5</w:t>
            </w:r>
          </w:p>
        </w:tc>
        <w:tc>
          <w:tcPr>
            <w:tcW w:w="15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C6DC7" w14:textId="77777777" w:rsidR="00C67BC8" w:rsidRPr="00C67BC8" w:rsidRDefault="00C67BC8" w:rsidP="00C67BC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31.7</w:t>
            </w:r>
          </w:p>
        </w:tc>
      </w:tr>
      <w:tr w:rsidR="00084B01" w:rsidRPr="00C67BC8" w14:paraId="01C90C99" w14:textId="77777777" w:rsidTr="00084B01">
        <w:trPr>
          <w:trHeight w:val="144"/>
        </w:trPr>
        <w:tc>
          <w:tcPr>
            <w:tcW w:w="248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9EE002" w14:textId="2C7BF964" w:rsidR="00084B01" w:rsidRPr="00C67BC8" w:rsidRDefault="00084B01" w:rsidP="00084B0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2-step </w:t>
            </w:r>
            <w:r w:rsidR="00E90866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NLLS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4A1D8" w14:textId="5DDB5C06" w:rsidR="00084B01" w:rsidRPr="00C67BC8" w:rsidRDefault="00084B01" w:rsidP="00084B0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12.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18B59" w14:textId="42E71FA7" w:rsidR="00084B01" w:rsidRPr="00C67BC8" w:rsidRDefault="00084B01" w:rsidP="00084B0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17.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BB1CB" w14:textId="5E948564" w:rsidR="00084B01" w:rsidRPr="00C67BC8" w:rsidRDefault="00084B01" w:rsidP="00084B0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3.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09822" w14:textId="3E6A58A0" w:rsidR="00084B01" w:rsidRPr="00C67BC8" w:rsidRDefault="00084B01" w:rsidP="00084B0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21.3</w:t>
            </w:r>
          </w:p>
        </w:tc>
      </w:tr>
      <w:tr w:rsidR="00084B01" w:rsidRPr="00C67BC8" w14:paraId="4DB4A845" w14:textId="77777777" w:rsidTr="00084B01">
        <w:trPr>
          <w:trHeight w:val="144"/>
        </w:trPr>
        <w:tc>
          <w:tcPr>
            <w:tcW w:w="248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F4FE8F" w14:textId="2B1B4F24" w:rsidR="00084B01" w:rsidRPr="00C67BC8" w:rsidRDefault="00084B01" w:rsidP="00084B0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lastRenderedPageBreak/>
              <w:t>3-step</w:t>
            </w:r>
            <w:r w:rsidR="00E90866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NLLS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D6778A" w14:textId="17F4B298" w:rsidR="00084B01" w:rsidRPr="00C67BC8" w:rsidRDefault="00084B01" w:rsidP="00084B0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12.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B4AD79" w14:textId="2174303C" w:rsidR="00084B01" w:rsidRPr="00C67BC8" w:rsidRDefault="00084B01" w:rsidP="00084B0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13.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6FA13F" w14:textId="016B3E6D" w:rsidR="00084B01" w:rsidRPr="00C67BC8" w:rsidRDefault="00084B01" w:rsidP="00084B0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3.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89C0C1" w14:textId="0A4679CC" w:rsidR="00084B01" w:rsidRPr="00C67BC8" w:rsidRDefault="00084B01" w:rsidP="00084B0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18.7</w:t>
            </w:r>
          </w:p>
        </w:tc>
      </w:tr>
      <w:tr w:rsidR="00C67BC8" w:rsidRPr="00C67BC8" w14:paraId="2A2E23D1" w14:textId="77777777" w:rsidTr="00084B01">
        <w:trPr>
          <w:trHeight w:val="144"/>
        </w:trPr>
        <w:tc>
          <w:tcPr>
            <w:tcW w:w="24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A83815" w14:textId="6C23B382" w:rsidR="00C67BC8" w:rsidRPr="00C67BC8" w:rsidRDefault="00084B01" w:rsidP="00C67BC8">
            <w:pPr>
              <w:tabs>
                <w:tab w:val="left" w:pos="2143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ayesian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7C4F61" w14:textId="6728A776" w:rsidR="00C67BC8" w:rsidRPr="00C67BC8" w:rsidRDefault="00606D09" w:rsidP="00C67BC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3.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FDF63C" w14:textId="06712084" w:rsidR="00C67BC8" w:rsidRPr="00C67BC8" w:rsidRDefault="00606D09" w:rsidP="00C67BC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6.9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DC25E7" w14:textId="60BA0534" w:rsidR="00C67BC8" w:rsidRPr="00C67BC8" w:rsidRDefault="00606D09" w:rsidP="00C67BC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.6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A6DB0B" w14:textId="0825F95D" w:rsidR="00C67BC8" w:rsidRPr="00C67BC8" w:rsidRDefault="00606D09" w:rsidP="00C67BC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5.4</w:t>
            </w:r>
          </w:p>
        </w:tc>
      </w:tr>
      <w:tr w:rsidR="00C67BC8" w:rsidRPr="00C67BC8" w14:paraId="51A00248" w14:textId="77777777" w:rsidTr="00084B01">
        <w:trPr>
          <w:trHeight w:val="144"/>
        </w:trPr>
        <w:tc>
          <w:tcPr>
            <w:tcW w:w="864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20D534" w14:textId="77777777" w:rsidR="00C67BC8" w:rsidRPr="00C67BC8" w:rsidRDefault="00C67BC8" w:rsidP="00C67BC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2"/>
                <w:szCs w:val="22"/>
              </w:rPr>
              <w:t>L5</w:t>
            </w:r>
          </w:p>
        </w:tc>
      </w:tr>
      <w:tr w:rsidR="00C67BC8" w:rsidRPr="00C67BC8" w14:paraId="47F8FCD6" w14:textId="77777777" w:rsidTr="00084B01">
        <w:trPr>
          <w:trHeight w:val="144"/>
        </w:trPr>
        <w:tc>
          <w:tcPr>
            <w:tcW w:w="248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846E8F" w14:textId="51B7DB70" w:rsidR="00C67BC8" w:rsidRPr="00C67BC8" w:rsidRDefault="00C67BC8" w:rsidP="00C67BC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1-step</w:t>
            </w:r>
            <w:r w:rsidR="00E90866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NLLS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214BB" w14:textId="77777777" w:rsidR="00C67BC8" w:rsidRPr="00C67BC8" w:rsidRDefault="00C67BC8" w:rsidP="00C67BC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37.9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206ED" w14:textId="77777777" w:rsidR="00C67BC8" w:rsidRPr="00C67BC8" w:rsidRDefault="00C67BC8" w:rsidP="00C67BC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41.2</w:t>
            </w:r>
          </w:p>
        </w:tc>
        <w:tc>
          <w:tcPr>
            <w:tcW w:w="15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09D66" w14:textId="77777777" w:rsidR="00C67BC8" w:rsidRPr="00C67BC8" w:rsidRDefault="00C67BC8" w:rsidP="00C67BC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11.1</w:t>
            </w:r>
          </w:p>
        </w:tc>
        <w:tc>
          <w:tcPr>
            <w:tcW w:w="15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309BA" w14:textId="77777777" w:rsidR="00C67BC8" w:rsidRPr="00C67BC8" w:rsidRDefault="00C67BC8" w:rsidP="00C67BC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35.8</w:t>
            </w:r>
          </w:p>
        </w:tc>
      </w:tr>
      <w:tr w:rsidR="00084B01" w:rsidRPr="00C67BC8" w14:paraId="2FF8D726" w14:textId="77777777" w:rsidTr="00084B01">
        <w:trPr>
          <w:trHeight w:val="144"/>
        </w:trPr>
        <w:tc>
          <w:tcPr>
            <w:tcW w:w="248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087688" w14:textId="156A3CD8" w:rsidR="00084B01" w:rsidRPr="00C67BC8" w:rsidRDefault="00084B01" w:rsidP="00084B0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2-step</w:t>
            </w:r>
            <w:r w:rsidR="00E90866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NLLS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8229C" w14:textId="25F0A8A7" w:rsidR="00084B01" w:rsidRPr="00C67BC8" w:rsidRDefault="00084B01" w:rsidP="00084B0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16.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4A765" w14:textId="627273AD" w:rsidR="00084B01" w:rsidRPr="00C67BC8" w:rsidRDefault="00084B01" w:rsidP="00084B0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29.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696BF" w14:textId="5494C5E1" w:rsidR="00084B01" w:rsidRPr="00C67BC8" w:rsidRDefault="00084B01" w:rsidP="00084B0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5.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1FB0B" w14:textId="209679A0" w:rsidR="00084B01" w:rsidRPr="00C67BC8" w:rsidRDefault="00084B01" w:rsidP="00084B0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37.1</w:t>
            </w:r>
          </w:p>
        </w:tc>
      </w:tr>
      <w:tr w:rsidR="00084B01" w:rsidRPr="00C67BC8" w14:paraId="26A07B0A" w14:textId="77777777" w:rsidTr="00084B01">
        <w:trPr>
          <w:trHeight w:val="144"/>
        </w:trPr>
        <w:tc>
          <w:tcPr>
            <w:tcW w:w="248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6293E9" w14:textId="27ACE630" w:rsidR="00084B01" w:rsidRPr="00C67BC8" w:rsidRDefault="00084B01" w:rsidP="00084B0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3-step</w:t>
            </w:r>
            <w:r w:rsidR="00E90866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NLLS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D139F1" w14:textId="60DA9A5F" w:rsidR="00084B01" w:rsidRPr="00C67BC8" w:rsidRDefault="00084B01" w:rsidP="00084B0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16.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A8CCC3" w14:textId="3D610A4D" w:rsidR="00084B01" w:rsidRPr="00C67BC8" w:rsidRDefault="00084B01" w:rsidP="00084B0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25.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C41235" w14:textId="4ED4F301" w:rsidR="00084B01" w:rsidRPr="00C67BC8" w:rsidRDefault="00084B01" w:rsidP="00084B0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5.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FB4C07" w14:textId="5A7B4EB2" w:rsidR="00084B01" w:rsidRPr="00C67BC8" w:rsidRDefault="00084B01" w:rsidP="00084B0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BC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33.2</w:t>
            </w:r>
          </w:p>
        </w:tc>
      </w:tr>
      <w:tr w:rsidR="00C67BC8" w:rsidRPr="00C67BC8" w14:paraId="15B424E2" w14:textId="77777777" w:rsidTr="00084B01">
        <w:trPr>
          <w:trHeight w:val="144"/>
        </w:trPr>
        <w:tc>
          <w:tcPr>
            <w:tcW w:w="24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9D07F2" w14:textId="07A1E2D0" w:rsidR="00C67BC8" w:rsidRPr="00C67BC8" w:rsidRDefault="00084B01" w:rsidP="00C67BC8">
            <w:pPr>
              <w:tabs>
                <w:tab w:val="left" w:pos="2143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ayesian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46BC89" w14:textId="5017935C" w:rsidR="00C67BC8" w:rsidRPr="00C67BC8" w:rsidRDefault="00606D09" w:rsidP="00C67BC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0.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BBA3B8" w14:textId="7143BB97" w:rsidR="00C67BC8" w:rsidRPr="00C67BC8" w:rsidRDefault="00606D09" w:rsidP="00C67BC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9.8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849C6A" w14:textId="62FAA25A" w:rsidR="00C67BC8" w:rsidRPr="00C67BC8" w:rsidRDefault="00606D09" w:rsidP="00C67BC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3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716ECB" w14:textId="510A68AC" w:rsidR="00C67BC8" w:rsidRPr="00C67BC8" w:rsidRDefault="00606D09" w:rsidP="00C67BC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9.3</w:t>
            </w:r>
          </w:p>
        </w:tc>
      </w:tr>
    </w:tbl>
    <w:p w14:paraId="35815251" w14:textId="77777777" w:rsidR="00C67BC8" w:rsidRDefault="00C67BC8">
      <w:pPr>
        <w:rPr>
          <w:rFonts w:ascii="Times New Roman" w:hAnsi="Times New Roman" w:cs="Times New Roman"/>
          <w:sz w:val="22"/>
          <w:szCs w:val="22"/>
        </w:rPr>
      </w:pPr>
    </w:p>
    <w:p w14:paraId="4052EDF6" w14:textId="77777777" w:rsidR="008772A2" w:rsidRDefault="008772A2">
      <w:pPr>
        <w:rPr>
          <w:rFonts w:ascii="Times New Roman" w:hAnsi="Times New Roman" w:cs="Times New Roman"/>
          <w:sz w:val="22"/>
          <w:szCs w:val="22"/>
        </w:rPr>
      </w:pPr>
    </w:p>
    <w:p w14:paraId="67809429" w14:textId="43267D63" w:rsidR="008772A2" w:rsidRDefault="008772A2">
      <w:pPr>
        <w:rPr>
          <w:rFonts w:ascii="Times New Roman" w:hAnsi="Times New Roman" w:cs="Times New Roman"/>
          <w:sz w:val="22"/>
          <w:szCs w:val="22"/>
        </w:rPr>
      </w:pPr>
      <w:r w:rsidRPr="00F54EF6">
        <w:rPr>
          <w:rFonts w:ascii="Times New Roman" w:hAnsi="Times New Roman" w:cs="Times New Roman"/>
          <w:b/>
          <w:bCs/>
          <w:sz w:val="22"/>
          <w:szCs w:val="22"/>
        </w:rPr>
        <w:t>Figure S1.</w:t>
      </w:r>
      <w:r>
        <w:rPr>
          <w:rFonts w:ascii="Times New Roman" w:hAnsi="Times New Roman" w:cs="Times New Roman"/>
          <w:sz w:val="22"/>
          <w:szCs w:val="22"/>
        </w:rPr>
        <w:t xml:space="preserve"> Slice-resolved results: The mean and standard deviation of parameter values across all healthy participants as a function of slice within spinal segment. </w:t>
      </w:r>
    </w:p>
    <w:p w14:paraId="63DA03F9" w14:textId="77777777" w:rsidR="008772A2" w:rsidRDefault="008772A2">
      <w:pPr>
        <w:rPr>
          <w:rFonts w:ascii="Times New Roman" w:hAnsi="Times New Roman" w:cs="Times New Roman"/>
          <w:sz w:val="22"/>
          <w:szCs w:val="22"/>
        </w:rPr>
      </w:pPr>
    </w:p>
    <w:p w14:paraId="1438072E" w14:textId="7266E08D" w:rsidR="008772A2" w:rsidRDefault="008772A2">
      <w:pPr>
        <w:rPr>
          <w:rFonts w:ascii="Times New Roman" w:hAnsi="Times New Roman" w:cs="Times New Roman"/>
          <w:sz w:val="22"/>
          <w:szCs w:val="22"/>
        </w:rPr>
      </w:pPr>
      <w:r w:rsidRPr="008772A2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6FC1871E" wp14:editId="6E697A83">
            <wp:extent cx="5156200" cy="2540000"/>
            <wp:effectExtent l="0" t="0" r="0" b="0"/>
            <wp:docPr id="2466232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662323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562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064503" w14:textId="44E4A176" w:rsidR="00307D30" w:rsidRDefault="00307D30">
      <w:pPr>
        <w:rPr>
          <w:rFonts w:ascii="Times New Roman" w:hAnsi="Times New Roman" w:cs="Times New Roman"/>
          <w:sz w:val="22"/>
          <w:szCs w:val="22"/>
        </w:rPr>
      </w:pPr>
      <w:r w:rsidRPr="00307D30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12131179" wp14:editId="00920E20">
            <wp:extent cx="5054600" cy="2070100"/>
            <wp:effectExtent l="0" t="0" r="0" b="0"/>
            <wp:docPr id="13391338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9133866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54600" cy="207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FDEFF9" w14:textId="3EA5CB7F" w:rsidR="00307D30" w:rsidRDefault="00532BCB">
      <w:pPr>
        <w:rPr>
          <w:rFonts w:ascii="Times New Roman" w:hAnsi="Times New Roman" w:cs="Times New Roman"/>
          <w:sz w:val="22"/>
          <w:szCs w:val="22"/>
        </w:rPr>
      </w:pPr>
      <w:r w:rsidRPr="00532BCB"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797CAF49" wp14:editId="3F5D6FCB">
            <wp:extent cx="4914900" cy="2540000"/>
            <wp:effectExtent l="0" t="0" r="0" b="0"/>
            <wp:docPr id="6754535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545350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149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606714" w14:textId="69CA6C70" w:rsidR="00532BCB" w:rsidRPr="00C67BC8" w:rsidRDefault="00532BCB">
      <w:pPr>
        <w:rPr>
          <w:rFonts w:ascii="Times New Roman" w:hAnsi="Times New Roman" w:cs="Times New Roman"/>
          <w:sz w:val="22"/>
          <w:szCs w:val="22"/>
        </w:rPr>
      </w:pPr>
      <w:r w:rsidRPr="00532BCB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15AEEBDE" wp14:editId="729B5BB1">
            <wp:extent cx="5130800" cy="2070100"/>
            <wp:effectExtent l="0" t="0" r="0" b="0"/>
            <wp:docPr id="10153640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536409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30800" cy="207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32BCB" w:rsidRPr="00C67BC8" w:rsidSect="007547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BC8"/>
    <w:rsid w:val="0006526C"/>
    <w:rsid w:val="00084B01"/>
    <w:rsid w:val="001C1465"/>
    <w:rsid w:val="002436C5"/>
    <w:rsid w:val="0028187B"/>
    <w:rsid w:val="002E4183"/>
    <w:rsid w:val="00307D30"/>
    <w:rsid w:val="00326AF7"/>
    <w:rsid w:val="0036600F"/>
    <w:rsid w:val="003B7640"/>
    <w:rsid w:val="00425395"/>
    <w:rsid w:val="005176F4"/>
    <w:rsid w:val="00532BCB"/>
    <w:rsid w:val="00553162"/>
    <w:rsid w:val="00606D09"/>
    <w:rsid w:val="006923C7"/>
    <w:rsid w:val="00754793"/>
    <w:rsid w:val="007C688D"/>
    <w:rsid w:val="008772A2"/>
    <w:rsid w:val="00885382"/>
    <w:rsid w:val="008C4396"/>
    <w:rsid w:val="00A024A6"/>
    <w:rsid w:val="00A428AB"/>
    <w:rsid w:val="00A83C05"/>
    <w:rsid w:val="00C12F63"/>
    <w:rsid w:val="00C26643"/>
    <w:rsid w:val="00C67BC8"/>
    <w:rsid w:val="00E90866"/>
    <w:rsid w:val="00EA1268"/>
    <w:rsid w:val="00F54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A259A"/>
  <w15:chartTrackingRefBased/>
  <w15:docId w15:val="{C1E6DAA6-F375-1747-93E1-8DBAC2589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349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0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2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3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lund, Erin</dc:creator>
  <cp:keywords/>
  <dc:description/>
  <cp:lastModifiedBy>Shahidi, Bahar</cp:lastModifiedBy>
  <cp:revision>2</cp:revision>
  <dcterms:created xsi:type="dcterms:W3CDTF">2024-07-31T16:20:00Z</dcterms:created>
  <dcterms:modified xsi:type="dcterms:W3CDTF">2024-07-31T16:20:00Z</dcterms:modified>
</cp:coreProperties>
</file>